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FB050" w14:textId="56D5F36C" w:rsidR="00331EBA" w:rsidRDefault="009B79A6" w:rsidP="004F1725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9B79A6">
        <w:rPr>
          <w:rFonts w:ascii="Times New Roman" w:hAnsi="Times New Roman" w:cs="Times New Roman"/>
          <w:b/>
          <w:sz w:val="28"/>
          <w:szCs w:val="24"/>
        </w:rPr>
        <w:t>Supplementary figure legends</w:t>
      </w:r>
    </w:p>
    <w:p w14:paraId="59FA9B83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E04D3">
        <w:rPr>
          <w:rFonts w:ascii="Times New Roman" w:hAnsi="Times New Roman" w:cs="Times New Roman"/>
          <w:b/>
          <w:sz w:val="24"/>
          <w:szCs w:val="24"/>
        </w:rPr>
        <w:t>Figure S1  PLEKHO2 inhibits TNFα-induced apoptosis.</w:t>
      </w:r>
    </w:p>
    <w:p w14:paraId="7E2CC57B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4D3">
        <w:rPr>
          <w:rFonts w:ascii="Times New Roman" w:hAnsi="Times New Roman" w:cs="Times New Roman"/>
          <w:sz w:val="24"/>
          <w:szCs w:val="24"/>
        </w:rPr>
        <w:t>A WT and PLKEHO2-/-  MEFs were used for WB to probe PLEKHO2.</w:t>
      </w:r>
    </w:p>
    <w:p w14:paraId="16A0F82C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4D3">
        <w:rPr>
          <w:rFonts w:ascii="Times New Roman" w:hAnsi="Times New Roman" w:cs="Times New Roman"/>
          <w:sz w:val="24"/>
          <w:szCs w:val="24"/>
        </w:rPr>
        <w:t>B WT and PLKEHO2-/-  MEFs were treated with DMSO or murine TNFα (20 ng/mL) and cycloheximide (CHX) (10 μg/mL) for 6 h. Cells were photographed using a phase contrast microscope (bar 50 μm).</w:t>
      </w:r>
    </w:p>
    <w:p w14:paraId="385D6675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4D3">
        <w:rPr>
          <w:rFonts w:ascii="Times New Roman" w:hAnsi="Times New Roman" w:cs="Times New Roman"/>
          <w:sz w:val="24"/>
          <w:szCs w:val="24"/>
        </w:rPr>
        <w:t xml:space="preserve">C WT and PLKEHO2-/-  BMDMs were treated with DMSO or TNFα plus CHX (TC) as B for 8 h and analyzed by flow cytometry for cells staining positive for annexin V and Propidium Iodide (PI) staining. </w:t>
      </w:r>
    </w:p>
    <w:p w14:paraId="7230725D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4D3">
        <w:rPr>
          <w:rFonts w:ascii="Times New Roman" w:hAnsi="Times New Roman" w:cs="Times New Roman"/>
          <w:sz w:val="24"/>
          <w:szCs w:val="24"/>
        </w:rPr>
        <w:t xml:space="preserve">D Control and PLEKHO2 re-expressed PLKEHO2-/-  MEFs were treated with TNFα (20 ng/mL) and cycloheximide (CHX) (10 μg/mL) for indicated periods of time. Cell lysates were probed with indicated antibodies. </w:t>
      </w:r>
    </w:p>
    <w:p w14:paraId="47A04E26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4D3">
        <w:rPr>
          <w:rFonts w:ascii="Times New Roman" w:hAnsi="Times New Roman" w:cs="Times New Roman"/>
          <w:sz w:val="24"/>
          <w:szCs w:val="24"/>
        </w:rPr>
        <w:t>E Control and sh-PLKEHO2 RAW264.7 cells were treated with TNFα (20 ng/mL) and cycloheximide (CHX) (10 μg/mL) for indicated periods of time. Cell lysates were probed with indicated antibodies.</w:t>
      </w:r>
    </w:p>
    <w:p w14:paraId="6BE2E517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4D3">
        <w:rPr>
          <w:rFonts w:ascii="Times New Roman" w:hAnsi="Times New Roman" w:cs="Times New Roman"/>
          <w:sz w:val="24"/>
          <w:szCs w:val="24"/>
        </w:rPr>
        <w:t>F Control and sh-PLKEHO2 RAW264.7 cells were treated with TC (TNFα 20 ng/mL plus CHX 10 μg/mL) for 8 h, cell viability was measured by ATP level.</w:t>
      </w:r>
    </w:p>
    <w:p w14:paraId="7A7B82A9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4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508F64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04D3">
        <w:rPr>
          <w:rFonts w:ascii="Times New Roman" w:hAnsi="Times New Roman" w:cs="Times New Roman"/>
          <w:sz w:val="24"/>
          <w:szCs w:val="24"/>
        </w:rPr>
        <w:t>Results are representative of at least three independent experiments.</w:t>
      </w:r>
    </w:p>
    <w:p w14:paraId="0099F53B" w14:textId="77777777" w:rsidR="002E04D3" w:rsidRPr="002E04D3" w:rsidRDefault="002E04D3" w:rsidP="002E04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A45198" w14:textId="77777777" w:rsidR="002E04D3" w:rsidRPr="002E04D3" w:rsidRDefault="002E04D3" w:rsidP="004F17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E04D3" w:rsidRPr="002E04D3" w:rsidSect="00D975C9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D164F" w14:textId="77777777" w:rsidR="00FB1195" w:rsidRDefault="00FB1195" w:rsidP="00667326">
      <w:r>
        <w:separator/>
      </w:r>
    </w:p>
  </w:endnote>
  <w:endnote w:type="continuationSeparator" w:id="0">
    <w:p w14:paraId="459CC959" w14:textId="77777777" w:rsidR="00FB1195" w:rsidRDefault="00FB1195" w:rsidP="00667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818703"/>
      <w:docPartObj>
        <w:docPartGallery w:val="Page Numbers (Bottom of Page)"/>
        <w:docPartUnique/>
      </w:docPartObj>
    </w:sdtPr>
    <w:sdtEndPr/>
    <w:sdtContent>
      <w:p w14:paraId="0E6D3C51" w14:textId="77777777" w:rsidR="00C65AC2" w:rsidRDefault="00C65AC2">
        <w:pPr>
          <w:pStyle w:val="a6"/>
        </w:pPr>
        <w:r>
          <w:ptab w:relativeTo="margin" w:alignment="center" w:leader="none"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04D3" w:rsidRPr="002E04D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FAFA84D" w14:textId="77777777" w:rsidR="00C65AC2" w:rsidRDefault="00C65AC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111441" w14:textId="77777777" w:rsidR="00FB1195" w:rsidRDefault="00FB1195" w:rsidP="00667326">
      <w:r>
        <w:separator/>
      </w:r>
    </w:p>
  </w:footnote>
  <w:footnote w:type="continuationSeparator" w:id="0">
    <w:p w14:paraId="22E0F7B1" w14:textId="77777777" w:rsidR="00FB1195" w:rsidRDefault="00FB1195" w:rsidP="00667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6429BA9"/>
    <w:multiLevelType w:val="singleLevel"/>
    <w:tmpl w:val="EF427AFE"/>
    <w:lvl w:ilvl="0">
      <w:start w:val="1"/>
      <w:numFmt w:val="decimal"/>
      <w:pStyle w:val="a"/>
      <w:lvlText w:val="%1."/>
      <w:lvlJc w:val="left"/>
      <w:pPr>
        <w:ind w:left="4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dwe50fxrirsawwezef4psesyef0f22ffxefa&quot;&gt;ZL EndNote Library&lt;record-ids&gt;&lt;item&gt;6095&lt;/item&gt;&lt;item&gt;6096&lt;/item&gt;&lt;item&gt;15099&lt;/item&gt;&lt;item&gt;17055&lt;/item&gt;&lt;item&gt;17767&lt;/item&gt;&lt;item&gt;17881&lt;/item&gt;&lt;item&gt;17896&lt;/item&gt;&lt;item&gt;17898&lt;/item&gt;&lt;item&gt;17900&lt;/item&gt;&lt;item&gt;17902&lt;/item&gt;&lt;item&gt;17903&lt;/item&gt;&lt;item&gt;17904&lt;/item&gt;&lt;item&gt;17911&lt;/item&gt;&lt;item&gt;17917&lt;/item&gt;&lt;item&gt;17930&lt;/item&gt;&lt;item&gt;17937&lt;/item&gt;&lt;item&gt;17938&lt;/item&gt;&lt;item&gt;17952&lt;/item&gt;&lt;item&gt;17953&lt;/item&gt;&lt;item&gt;17956&lt;/item&gt;&lt;item&gt;17958&lt;/item&gt;&lt;item&gt;17987&lt;/item&gt;&lt;item&gt;18003&lt;/item&gt;&lt;item&gt;18013&lt;/item&gt;&lt;item&gt;18014&lt;/item&gt;&lt;item&gt;18015&lt;/item&gt;&lt;/record-ids&gt;&lt;/item&gt;&lt;/Libraries&gt;"/>
    <w:docVar w:name="KY_MEDREF_DOCUID" w:val="{8D29CBC6-9989-4145-BE57-CF5BDCC46CF4}"/>
  </w:docVars>
  <w:rsids>
    <w:rsidRoot w:val="00A12B3F"/>
    <w:rsid w:val="00001B44"/>
    <w:rsid w:val="00002971"/>
    <w:rsid w:val="000052BD"/>
    <w:rsid w:val="00005C60"/>
    <w:rsid w:val="0000751E"/>
    <w:rsid w:val="00012D34"/>
    <w:rsid w:val="00014638"/>
    <w:rsid w:val="00015679"/>
    <w:rsid w:val="00015B09"/>
    <w:rsid w:val="00017188"/>
    <w:rsid w:val="00017C7B"/>
    <w:rsid w:val="0002265B"/>
    <w:rsid w:val="00025682"/>
    <w:rsid w:val="00027B3F"/>
    <w:rsid w:val="0003068D"/>
    <w:rsid w:val="00031ED7"/>
    <w:rsid w:val="00032C20"/>
    <w:rsid w:val="00033BEF"/>
    <w:rsid w:val="000357F2"/>
    <w:rsid w:val="0003591E"/>
    <w:rsid w:val="00035D4E"/>
    <w:rsid w:val="00036C1B"/>
    <w:rsid w:val="00036C93"/>
    <w:rsid w:val="00043126"/>
    <w:rsid w:val="00043CB7"/>
    <w:rsid w:val="00044B5A"/>
    <w:rsid w:val="00046CC3"/>
    <w:rsid w:val="000519A6"/>
    <w:rsid w:val="000528B6"/>
    <w:rsid w:val="00053ADD"/>
    <w:rsid w:val="00054416"/>
    <w:rsid w:val="000563C3"/>
    <w:rsid w:val="00063ADD"/>
    <w:rsid w:val="00066DC0"/>
    <w:rsid w:val="00070776"/>
    <w:rsid w:val="00070E76"/>
    <w:rsid w:val="00071FDB"/>
    <w:rsid w:val="00072261"/>
    <w:rsid w:val="0007275B"/>
    <w:rsid w:val="00072A74"/>
    <w:rsid w:val="00073386"/>
    <w:rsid w:val="00073992"/>
    <w:rsid w:val="00074E07"/>
    <w:rsid w:val="0008132C"/>
    <w:rsid w:val="00081504"/>
    <w:rsid w:val="00083D53"/>
    <w:rsid w:val="00086B37"/>
    <w:rsid w:val="000872D3"/>
    <w:rsid w:val="00087C4F"/>
    <w:rsid w:val="0009031A"/>
    <w:rsid w:val="00097CE1"/>
    <w:rsid w:val="00097CF7"/>
    <w:rsid w:val="000A42E5"/>
    <w:rsid w:val="000A54C2"/>
    <w:rsid w:val="000A566F"/>
    <w:rsid w:val="000B03E9"/>
    <w:rsid w:val="000B1632"/>
    <w:rsid w:val="000B1ED6"/>
    <w:rsid w:val="000B2371"/>
    <w:rsid w:val="000B254D"/>
    <w:rsid w:val="000B37D3"/>
    <w:rsid w:val="000B4CC1"/>
    <w:rsid w:val="000B7271"/>
    <w:rsid w:val="000C0299"/>
    <w:rsid w:val="000C1872"/>
    <w:rsid w:val="000C1BEC"/>
    <w:rsid w:val="000C257B"/>
    <w:rsid w:val="000C2E93"/>
    <w:rsid w:val="000C41F7"/>
    <w:rsid w:val="000C5B35"/>
    <w:rsid w:val="000C60CE"/>
    <w:rsid w:val="000D057D"/>
    <w:rsid w:val="000D139E"/>
    <w:rsid w:val="000D2B46"/>
    <w:rsid w:val="000D4FB7"/>
    <w:rsid w:val="000D51DC"/>
    <w:rsid w:val="000D74EB"/>
    <w:rsid w:val="000E2DE8"/>
    <w:rsid w:val="000E375F"/>
    <w:rsid w:val="000E64EE"/>
    <w:rsid w:val="000F036B"/>
    <w:rsid w:val="000F20AC"/>
    <w:rsid w:val="000F492D"/>
    <w:rsid w:val="000F4DA5"/>
    <w:rsid w:val="000F51CD"/>
    <w:rsid w:val="000F52C4"/>
    <w:rsid w:val="000F5620"/>
    <w:rsid w:val="000F5BAF"/>
    <w:rsid w:val="000F6AF1"/>
    <w:rsid w:val="00105EF3"/>
    <w:rsid w:val="001074CA"/>
    <w:rsid w:val="00107BC6"/>
    <w:rsid w:val="00111330"/>
    <w:rsid w:val="001115F3"/>
    <w:rsid w:val="00114A50"/>
    <w:rsid w:val="00114A6D"/>
    <w:rsid w:val="001200F4"/>
    <w:rsid w:val="00121A97"/>
    <w:rsid w:val="0012456C"/>
    <w:rsid w:val="00124CEF"/>
    <w:rsid w:val="00125CD6"/>
    <w:rsid w:val="001276C4"/>
    <w:rsid w:val="00130054"/>
    <w:rsid w:val="00131FB6"/>
    <w:rsid w:val="001363B1"/>
    <w:rsid w:val="00137266"/>
    <w:rsid w:val="00137F29"/>
    <w:rsid w:val="00142CB6"/>
    <w:rsid w:val="00142FED"/>
    <w:rsid w:val="001442BC"/>
    <w:rsid w:val="00144E2A"/>
    <w:rsid w:val="00150BD0"/>
    <w:rsid w:val="001516DD"/>
    <w:rsid w:val="0015198A"/>
    <w:rsid w:val="00152104"/>
    <w:rsid w:val="001525FF"/>
    <w:rsid w:val="0016053F"/>
    <w:rsid w:val="00160666"/>
    <w:rsid w:val="0016171E"/>
    <w:rsid w:val="00161AC7"/>
    <w:rsid w:val="00165AFE"/>
    <w:rsid w:val="00170589"/>
    <w:rsid w:val="00172A67"/>
    <w:rsid w:val="00175671"/>
    <w:rsid w:val="001756F8"/>
    <w:rsid w:val="0017648E"/>
    <w:rsid w:val="00176EEC"/>
    <w:rsid w:val="00180BE1"/>
    <w:rsid w:val="00183319"/>
    <w:rsid w:val="0018456D"/>
    <w:rsid w:val="00186632"/>
    <w:rsid w:val="00190739"/>
    <w:rsid w:val="00191B80"/>
    <w:rsid w:val="001923F0"/>
    <w:rsid w:val="00195F72"/>
    <w:rsid w:val="001A0673"/>
    <w:rsid w:val="001A3333"/>
    <w:rsid w:val="001A4627"/>
    <w:rsid w:val="001A763F"/>
    <w:rsid w:val="001B001B"/>
    <w:rsid w:val="001B02D3"/>
    <w:rsid w:val="001B12C4"/>
    <w:rsid w:val="001B20C9"/>
    <w:rsid w:val="001B369B"/>
    <w:rsid w:val="001B47E2"/>
    <w:rsid w:val="001B6485"/>
    <w:rsid w:val="001B6935"/>
    <w:rsid w:val="001B76DB"/>
    <w:rsid w:val="001C0084"/>
    <w:rsid w:val="001C333A"/>
    <w:rsid w:val="001C49BF"/>
    <w:rsid w:val="001C5793"/>
    <w:rsid w:val="001C6461"/>
    <w:rsid w:val="001C677F"/>
    <w:rsid w:val="001D17B1"/>
    <w:rsid w:val="001D4768"/>
    <w:rsid w:val="001D6E80"/>
    <w:rsid w:val="001D77AF"/>
    <w:rsid w:val="001E334E"/>
    <w:rsid w:val="001E524C"/>
    <w:rsid w:val="001E5351"/>
    <w:rsid w:val="001F01EF"/>
    <w:rsid w:val="001F0C2E"/>
    <w:rsid w:val="001F1D96"/>
    <w:rsid w:val="001F2345"/>
    <w:rsid w:val="001F3030"/>
    <w:rsid w:val="001F495B"/>
    <w:rsid w:val="001F78EB"/>
    <w:rsid w:val="00200A19"/>
    <w:rsid w:val="00203936"/>
    <w:rsid w:val="0020435E"/>
    <w:rsid w:val="00204FAD"/>
    <w:rsid w:val="00210568"/>
    <w:rsid w:val="002141DC"/>
    <w:rsid w:val="002152CC"/>
    <w:rsid w:val="002162D9"/>
    <w:rsid w:val="00216803"/>
    <w:rsid w:val="00217B5D"/>
    <w:rsid w:val="00217D45"/>
    <w:rsid w:val="00220C0D"/>
    <w:rsid w:val="002216BF"/>
    <w:rsid w:val="002244A1"/>
    <w:rsid w:val="0022457F"/>
    <w:rsid w:val="00226A5C"/>
    <w:rsid w:val="00234E39"/>
    <w:rsid w:val="00235EC5"/>
    <w:rsid w:val="0023639A"/>
    <w:rsid w:val="0024092B"/>
    <w:rsid w:val="00243D9B"/>
    <w:rsid w:val="00243DB6"/>
    <w:rsid w:val="002455C5"/>
    <w:rsid w:val="00245A02"/>
    <w:rsid w:val="00246E63"/>
    <w:rsid w:val="00247F31"/>
    <w:rsid w:val="00250323"/>
    <w:rsid w:val="0025220B"/>
    <w:rsid w:val="00252403"/>
    <w:rsid w:val="00256815"/>
    <w:rsid w:val="0025760D"/>
    <w:rsid w:val="00260FA1"/>
    <w:rsid w:val="0026467E"/>
    <w:rsid w:val="00265374"/>
    <w:rsid w:val="002655AB"/>
    <w:rsid w:val="002662AC"/>
    <w:rsid w:val="00270289"/>
    <w:rsid w:val="002705FD"/>
    <w:rsid w:val="00271ACD"/>
    <w:rsid w:val="00273D7D"/>
    <w:rsid w:val="00274C25"/>
    <w:rsid w:val="002779A1"/>
    <w:rsid w:val="00284A6C"/>
    <w:rsid w:val="002867D4"/>
    <w:rsid w:val="002908BA"/>
    <w:rsid w:val="002913AE"/>
    <w:rsid w:val="002926A8"/>
    <w:rsid w:val="0029314C"/>
    <w:rsid w:val="002957DB"/>
    <w:rsid w:val="002A0A03"/>
    <w:rsid w:val="002A1FBA"/>
    <w:rsid w:val="002A22DF"/>
    <w:rsid w:val="002A51FD"/>
    <w:rsid w:val="002B0A69"/>
    <w:rsid w:val="002B1161"/>
    <w:rsid w:val="002B1235"/>
    <w:rsid w:val="002B12CB"/>
    <w:rsid w:val="002B1747"/>
    <w:rsid w:val="002B28C8"/>
    <w:rsid w:val="002B4F12"/>
    <w:rsid w:val="002B7E17"/>
    <w:rsid w:val="002C1CA1"/>
    <w:rsid w:val="002C5737"/>
    <w:rsid w:val="002C7985"/>
    <w:rsid w:val="002D55BC"/>
    <w:rsid w:val="002D5A32"/>
    <w:rsid w:val="002D666B"/>
    <w:rsid w:val="002E04D3"/>
    <w:rsid w:val="002E20C0"/>
    <w:rsid w:val="002E328D"/>
    <w:rsid w:val="002E4742"/>
    <w:rsid w:val="002E6CBD"/>
    <w:rsid w:val="002E7E59"/>
    <w:rsid w:val="002E7E8C"/>
    <w:rsid w:val="002F0E8B"/>
    <w:rsid w:val="002F14D0"/>
    <w:rsid w:val="002F1CF5"/>
    <w:rsid w:val="002F2BA0"/>
    <w:rsid w:val="002F3F64"/>
    <w:rsid w:val="002F405D"/>
    <w:rsid w:val="002F44EF"/>
    <w:rsid w:val="002F499F"/>
    <w:rsid w:val="003047DF"/>
    <w:rsid w:val="003050DB"/>
    <w:rsid w:val="0030593A"/>
    <w:rsid w:val="00305CF4"/>
    <w:rsid w:val="00313425"/>
    <w:rsid w:val="0031347B"/>
    <w:rsid w:val="00315B64"/>
    <w:rsid w:val="00322FE9"/>
    <w:rsid w:val="003232C9"/>
    <w:rsid w:val="003236CA"/>
    <w:rsid w:val="0033034D"/>
    <w:rsid w:val="00330463"/>
    <w:rsid w:val="0033170B"/>
    <w:rsid w:val="00331940"/>
    <w:rsid w:val="00331C7C"/>
    <w:rsid w:val="00331EBA"/>
    <w:rsid w:val="00333561"/>
    <w:rsid w:val="003342B9"/>
    <w:rsid w:val="00334587"/>
    <w:rsid w:val="00334FBB"/>
    <w:rsid w:val="00336475"/>
    <w:rsid w:val="003365E2"/>
    <w:rsid w:val="003376D6"/>
    <w:rsid w:val="00343572"/>
    <w:rsid w:val="00343D78"/>
    <w:rsid w:val="00346B6E"/>
    <w:rsid w:val="00347DF7"/>
    <w:rsid w:val="003505CA"/>
    <w:rsid w:val="00351257"/>
    <w:rsid w:val="00351B03"/>
    <w:rsid w:val="0035316E"/>
    <w:rsid w:val="00353FA6"/>
    <w:rsid w:val="00354D2F"/>
    <w:rsid w:val="0035659C"/>
    <w:rsid w:val="00356E2D"/>
    <w:rsid w:val="003575FE"/>
    <w:rsid w:val="00360241"/>
    <w:rsid w:val="003720CA"/>
    <w:rsid w:val="00372DC0"/>
    <w:rsid w:val="003754C3"/>
    <w:rsid w:val="003758BD"/>
    <w:rsid w:val="00375A8F"/>
    <w:rsid w:val="00377D8E"/>
    <w:rsid w:val="00382857"/>
    <w:rsid w:val="00384AF9"/>
    <w:rsid w:val="00385036"/>
    <w:rsid w:val="00386007"/>
    <w:rsid w:val="00386C4B"/>
    <w:rsid w:val="003873E3"/>
    <w:rsid w:val="00395F86"/>
    <w:rsid w:val="003A12E1"/>
    <w:rsid w:val="003A350F"/>
    <w:rsid w:val="003A48C0"/>
    <w:rsid w:val="003A4E38"/>
    <w:rsid w:val="003A59AF"/>
    <w:rsid w:val="003A7FD0"/>
    <w:rsid w:val="003B2A0D"/>
    <w:rsid w:val="003C275C"/>
    <w:rsid w:val="003C7753"/>
    <w:rsid w:val="003D0164"/>
    <w:rsid w:val="003D03FD"/>
    <w:rsid w:val="003D04A9"/>
    <w:rsid w:val="003D18BE"/>
    <w:rsid w:val="003D2548"/>
    <w:rsid w:val="003D37D0"/>
    <w:rsid w:val="003D551D"/>
    <w:rsid w:val="003D55FC"/>
    <w:rsid w:val="003D5716"/>
    <w:rsid w:val="003D6F12"/>
    <w:rsid w:val="003E2B4D"/>
    <w:rsid w:val="003E4943"/>
    <w:rsid w:val="003E5110"/>
    <w:rsid w:val="003F016A"/>
    <w:rsid w:val="003F2129"/>
    <w:rsid w:val="003F2E81"/>
    <w:rsid w:val="003F53BF"/>
    <w:rsid w:val="00400040"/>
    <w:rsid w:val="00400A8C"/>
    <w:rsid w:val="00400E9E"/>
    <w:rsid w:val="004022F7"/>
    <w:rsid w:val="004024EF"/>
    <w:rsid w:val="004049AB"/>
    <w:rsid w:val="00406762"/>
    <w:rsid w:val="00410CE5"/>
    <w:rsid w:val="004110B5"/>
    <w:rsid w:val="004135A9"/>
    <w:rsid w:val="004138CC"/>
    <w:rsid w:val="004157CE"/>
    <w:rsid w:val="00415C60"/>
    <w:rsid w:val="00415F41"/>
    <w:rsid w:val="00416011"/>
    <w:rsid w:val="00417B15"/>
    <w:rsid w:val="00420DBD"/>
    <w:rsid w:val="00423325"/>
    <w:rsid w:val="004233F1"/>
    <w:rsid w:val="00431BBE"/>
    <w:rsid w:val="00434C35"/>
    <w:rsid w:val="00434E8B"/>
    <w:rsid w:val="00435314"/>
    <w:rsid w:val="00436A1E"/>
    <w:rsid w:val="00437E67"/>
    <w:rsid w:val="00440046"/>
    <w:rsid w:val="004405C3"/>
    <w:rsid w:val="00444801"/>
    <w:rsid w:val="00444E6E"/>
    <w:rsid w:val="00445155"/>
    <w:rsid w:val="00445520"/>
    <w:rsid w:val="004459B2"/>
    <w:rsid w:val="00451232"/>
    <w:rsid w:val="00451A4D"/>
    <w:rsid w:val="00451D05"/>
    <w:rsid w:val="0045347C"/>
    <w:rsid w:val="00455993"/>
    <w:rsid w:val="00456B74"/>
    <w:rsid w:val="00461686"/>
    <w:rsid w:val="004650E4"/>
    <w:rsid w:val="00466015"/>
    <w:rsid w:val="00470B9E"/>
    <w:rsid w:val="00477B5A"/>
    <w:rsid w:val="00480372"/>
    <w:rsid w:val="00481FDB"/>
    <w:rsid w:val="0048347B"/>
    <w:rsid w:val="00484C41"/>
    <w:rsid w:val="00485BA8"/>
    <w:rsid w:val="00486D97"/>
    <w:rsid w:val="00486F2F"/>
    <w:rsid w:val="004872C7"/>
    <w:rsid w:val="00490556"/>
    <w:rsid w:val="004927AB"/>
    <w:rsid w:val="0049289A"/>
    <w:rsid w:val="00492FFE"/>
    <w:rsid w:val="004950CA"/>
    <w:rsid w:val="00495797"/>
    <w:rsid w:val="00495EC3"/>
    <w:rsid w:val="00496898"/>
    <w:rsid w:val="00496FEA"/>
    <w:rsid w:val="00497865"/>
    <w:rsid w:val="00497D07"/>
    <w:rsid w:val="004A095C"/>
    <w:rsid w:val="004A3286"/>
    <w:rsid w:val="004A3F0E"/>
    <w:rsid w:val="004A67F4"/>
    <w:rsid w:val="004A6D5D"/>
    <w:rsid w:val="004B3B5D"/>
    <w:rsid w:val="004B4111"/>
    <w:rsid w:val="004B5708"/>
    <w:rsid w:val="004B5FF4"/>
    <w:rsid w:val="004C045D"/>
    <w:rsid w:val="004C1409"/>
    <w:rsid w:val="004C1BD2"/>
    <w:rsid w:val="004C2104"/>
    <w:rsid w:val="004C2435"/>
    <w:rsid w:val="004C306D"/>
    <w:rsid w:val="004C362B"/>
    <w:rsid w:val="004C45A7"/>
    <w:rsid w:val="004C4C11"/>
    <w:rsid w:val="004C6A59"/>
    <w:rsid w:val="004D0E53"/>
    <w:rsid w:val="004D24B8"/>
    <w:rsid w:val="004D4B8D"/>
    <w:rsid w:val="004E4002"/>
    <w:rsid w:val="004E55FE"/>
    <w:rsid w:val="004F025D"/>
    <w:rsid w:val="004F1670"/>
    <w:rsid w:val="004F1725"/>
    <w:rsid w:val="004F22CF"/>
    <w:rsid w:val="004F22EB"/>
    <w:rsid w:val="004F27F5"/>
    <w:rsid w:val="004F285A"/>
    <w:rsid w:val="004F35BE"/>
    <w:rsid w:val="004F43ED"/>
    <w:rsid w:val="004F6627"/>
    <w:rsid w:val="005024BD"/>
    <w:rsid w:val="005040C7"/>
    <w:rsid w:val="005045A8"/>
    <w:rsid w:val="005069A2"/>
    <w:rsid w:val="005070A9"/>
    <w:rsid w:val="005102CA"/>
    <w:rsid w:val="00510BA3"/>
    <w:rsid w:val="005112D4"/>
    <w:rsid w:val="005123AE"/>
    <w:rsid w:val="00517940"/>
    <w:rsid w:val="00520557"/>
    <w:rsid w:val="00522BA1"/>
    <w:rsid w:val="0052326F"/>
    <w:rsid w:val="00523C53"/>
    <w:rsid w:val="00525093"/>
    <w:rsid w:val="00526EB3"/>
    <w:rsid w:val="00530268"/>
    <w:rsid w:val="005302C8"/>
    <w:rsid w:val="00530CCE"/>
    <w:rsid w:val="005313AE"/>
    <w:rsid w:val="005332BC"/>
    <w:rsid w:val="005335A3"/>
    <w:rsid w:val="005358F4"/>
    <w:rsid w:val="005406B2"/>
    <w:rsid w:val="00544E86"/>
    <w:rsid w:val="0054595A"/>
    <w:rsid w:val="005459B0"/>
    <w:rsid w:val="00551C35"/>
    <w:rsid w:val="005523E1"/>
    <w:rsid w:val="005545A7"/>
    <w:rsid w:val="00556345"/>
    <w:rsid w:val="00560620"/>
    <w:rsid w:val="005608F5"/>
    <w:rsid w:val="0056178A"/>
    <w:rsid w:val="0056663A"/>
    <w:rsid w:val="00566A7C"/>
    <w:rsid w:val="005674B6"/>
    <w:rsid w:val="00567F11"/>
    <w:rsid w:val="0057165D"/>
    <w:rsid w:val="00572750"/>
    <w:rsid w:val="0057568C"/>
    <w:rsid w:val="00575B85"/>
    <w:rsid w:val="00582116"/>
    <w:rsid w:val="00583C99"/>
    <w:rsid w:val="005849F9"/>
    <w:rsid w:val="005874ED"/>
    <w:rsid w:val="00590A6D"/>
    <w:rsid w:val="0059153F"/>
    <w:rsid w:val="005919B6"/>
    <w:rsid w:val="00594F5D"/>
    <w:rsid w:val="00595D16"/>
    <w:rsid w:val="005960BE"/>
    <w:rsid w:val="005978F9"/>
    <w:rsid w:val="005A0635"/>
    <w:rsid w:val="005A1ABD"/>
    <w:rsid w:val="005A201A"/>
    <w:rsid w:val="005A2471"/>
    <w:rsid w:val="005A2C18"/>
    <w:rsid w:val="005A35F9"/>
    <w:rsid w:val="005A4DCA"/>
    <w:rsid w:val="005A5DA6"/>
    <w:rsid w:val="005A61FF"/>
    <w:rsid w:val="005A677A"/>
    <w:rsid w:val="005A7D92"/>
    <w:rsid w:val="005B04FA"/>
    <w:rsid w:val="005B413F"/>
    <w:rsid w:val="005B49B4"/>
    <w:rsid w:val="005B4A45"/>
    <w:rsid w:val="005C08DA"/>
    <w:rsid w:val="005C0E64"/>
    <w:rsid w:val="005C1F84"/>
    <w:rsid w:val="005C22CF"/>
    <w:rsid w:val="005C6AB9"/>
    <w:rsid w:val="005C752E"/>
    <w:rsid w:val="005D01DC"/>
    <w:rsid w:val="005D0876"/>
    <w:rsid w:val="005D1B5E"/>
    <w:rsid w:val="005D1BD0"/>
    <w:rsid w:val="005D23D4"/>
    <w:rsid w:val="005D2A86"/>
    <w:rsid w:val="005D5BC3"/>
    <w:rsid w:val="005D5DB0"/>
    <w:rsid w:val="005D7D4C"/>
    <w:rsid w:val="005E2775"/>
    <w:rsid w:val="005E29F2"/>
    <w:rsid w:val="005E6B14"/>
    <w:rsid w:val="005E6C91"/>
    <w:rsid w:val="005E729D"/>
    <w:rsid w:val="005F184E"/>
    <w:rsid w:val="005F2997"/>
    <w:rsid w:val="005F38D8"/>
    <w:rsid w:val="005F7C9C"/>
    <w:rsid w:val="006016A6"/>
    <w:rsid w:val="00603DC2"/>
    <w:rsid w:val="00604339"/>
    <w:rsid w:val="006065B9"/>
    <w:rsid w:val="00607FE0"/>
    <w:rsid w:val="0061038A"/>
    <w:rsid w:val="006114FD"/>
    <w:rsid w:val="00612FBB"/>
    <w:rsid w:val="006207E2"/>
    <w:rsid w:val="0062164F"/>
    <w:rsid w:val="00621C2B"/>
    <w:rsid w:val="00626FA5"/>
    <w:rsid w:val="00630863"/>
    <w:rsid w:val="00631BAD"/>
    <w:rsid w:val="0063775D"/>
    <w:rsid w:val="00640CB8"/>
    <w:rsid w:val="00645AB6"/>
    <w:rsid w:val="0065258B"/>
    <w:rsid w:val="006566CC"/>
    <w:rsid w:val="006608C4"/>
    <w:rsid w:val="00661A30"/>
    <w:rsid w:val="00661A87"/>
    <w:rsid w:val="00661B50"/>
    <w:rsid w:val="006654BD"/>
    <w:rsid w:val="00667326"/>
    <w:rsid w:val="0067195C"/>
    <w:rsid w:val="00674A73"/>
    <w:rsid w:val="00676B12"/>
    <w:rsid w:val="006776A0"/>
    <w:rsid w:val="00680FD7"/>
    <w:rsid w:val="0068470F"/>
    <w:rsid w:val="00684EEE"/>
    <w:rsid w:val="00692582"/>
    <w:rsid w:val="00692F71"/>
    <w:rsid w:val="00696787"/>
    <w:rsid w:val="00697ECE"/>
    <w:rsid w:val="006A5EC1"/>
    <w:rsid w:val="006A707F"/>
    <w:rsid w:val="006B0E30"/>
    <w:rsid w:val="006B1DFC"/>
    <w:rsid w:val="006B4707"/>
    <w:rsid w:val="006B548A"/>
    <w:rsid w:val="006B5B30"/>
    <w:rsid w:val="006C058E"/>
    <w:rsid w:val="006C10BA"/>
    <w:rsid w:val="006C51B5"/>
    <w:rsid w:val="006C6925"/>
    <w:rsid w:val="006D5BA1"/>
    <w:rsid w:val="006D5E2F"/>
    <w:rsid w:val="006E69AA"/>
    <w:rsid w:val="006F0001"/>
    <w:rsid w:val="006F081A"/>
    <w:rsid w:val="006F0F03"/>
    <w:rsid w:val="006F1AF4"/>
    <w:rsid w:val="006F1D3D"/>
    <w:rsid w:val="006F3F5C"/>
    <w:rsid w:val="006F4CBA"/>
    <w:rsid w:val="006F5951"/>
    <w:rsid w:val="006F7062"/>
    <w:rsid w:val="006F7750"/>
    <w:rsid w:val="007006BD"/>
    <w:rsid w:val="0070112A"/>
    <w:rsid w:val="0070191E"/>
    <w:rsid w:val="0071002F"/>
    <w:rsid w:val="00710155"/>
    <w:rsid w:val="00712C5D"/>
    <w:rsid w:val="00713FBE"/>
    <w:rsid w:val="00720144"/>
    <w:rsid w:val="00721661"/>
    <w:rsid w:val="0072358C"/>
    <w:rsid w:val="0072375A"/>
    <w:rsid w:val="00730BF0"/>
    <w:rsid w:val="00732323"/>
    <w:rsid w:val="00732C25"/>
    <w:rsid w:val="007336D9"/>
    <w:rsid w:val="00735237"/>
    <w:rsid w:val="00736C5A"/>
    <w:rsid w:val="007373AE"/>
    <w:rsid w:val="00737F08"/>
    <w:rsid w:val="0074186F"/>
    <w:rsid w:val="00742816"/>
    <w:rsid w:val="007429CA"/>
    <w:rsid w:val="00743A99"/>
    <w:rsid w:val="007443D9"/>
    <w:rsid w:val="00747B5D"/>
    <w:rsid w:val="00750FF0"/>
    <w:rsid w:val="00755793"/>
    <w:rsid w:val="00755CEF"/>
    <w:rsid w:val="00756791"/>
    <w:rsid w:val="00757065"/>
    <w:rsid w:val="007579DF"/>
    <w:rsid w:val="007679AD"/>
    <w:rsid w:val="00770B39"/>
    <w:rsid w:val="00771088"/>
    <w:rsid w:val="00772DAD"/>
    <w:rsid w:val="00776C91"/>
    <w:rsid w:val="0078052D"/>
    <w:rsid w:val="007829BC"/>
    <w:rsid w:val="00783D8A"/>
    <w:rsid w:val="007844E6"/>
    <w:rsid w:val="00784A3F"/>
    <w:rsid w:val="00784C99"/>
    <w:rsid w:val="007856D7"/>
    <w:rsid w:val="00785C4C"/>
    <w:rsid w:val="00790C8C"/>
    <w:rsid w:val="007915C1"/>
    <w:rsid w:val="007932EC"/>
    <w:rsid w:val="00794B4A"/>
    <w:rsid w:val="00797923"/>
    <w:rsid w:val="007A1038"/>
    <w:rsid w:val="007A363F"/>
    <w:rsid w:val="007A6A07"/>
    <w:rsid w:val="007A78AC"/>
    <w:rsid w:val="007A7B9E"/>
    <w:rsid w:val="007B1D6F"/>
    <w:rsid w:val="007B2C0E"/>
    <w:rsid w:val="007B40FE"/>
    <w:rsid w:val="007B4647"/>
    <w:rsid w:val="007B7F0A"/>
    <w:rsid w:val="007C0078"/>
    <w:rsid w:val="007C2950"/>
    <w:rsid w:val="007C33A5"/>
    <w:rsid w:val="007C43B5"/>
    <w:rsid w:val="007C5894"/>
    <w:rsid w:val="007D0CC7"/>
    <w:rsid w:val="007D60CE"/>
    <w:rsid w:val="007E01A4"/>
    <w:rsid w:val="007E0484"/>
    <w:rsid w:val="007E1542"/>
    <w:rsid w:val="007E35CE"/>
    <w:rsid w:val="007E3F30"/>
    <w:rsid w:val="007E6277"/>
    <w:rsid w:val="007E6301"/>
    <w:rsid w:val="007E75CE"/>
    <w:rsid w:val="007E7C60"/>
    <w:rsid w:val="007F1A07"/>
    <w:rsid w:val="007F493C"/>
    <w:rsid w:val="008012FB"/>
    <w:rsid w:val="00801E83"/>
    <w:rsid w:val="0080422B"/>
    <w:rsid w:val="00804410"/>
    <w:rsid w:val="00805F9F"/>
    <w:rsid w:val="00811B69"/>
    <w:rsid w:val="008128AD"/>
    <w:rsid w:val="008138A8"/>
    <w:rsid w:val="00814A64"/>
    <w:rsid w:val="008171EE"/>
    <w:rsid w:val="0081733B"/>
    <w:rsid w:val="00817428"/>
    <w:rsid w:val="008206CA"/>
    <w:rsid w:val="0082110C"/>
    <w:rsid w:val="008228B4"/>
    <w:rsid w:val="00822A60"/>
    <w:rsid w:val="00830860"/>
    <w:rsid w:val="00832509"/>
    <w:rsid w:val="00833801"/>
    <w:rsid w:val="008350EF"/>
    <w:rsid w:val="008377CC"/>
    <w:rsid w:val="008378B9"/>
    <w:rsid w:val="00841B0C"/>
    <w:rsid w:val="00845AE0"/>
    <w:rsid w:val="00846495"/>
    <w:rsid w:val="008477C3"/>
    <w:rsid w:val="008479A8"/>
    <w:rsid w:val="00851C08"/>
    <w:rsid w:val="00853CCA"/>
    <w:rsid w:val="0085460C"/>
    <w:rsid w:val="00861836"/>
    <w:rsid w:val="00863CA8"/>
    <w:rsid w:val="008659D0"/>
    <w:rsid w:val="00871425"/>
    <w:rsid w:val="00873839"/>
    <w:rsid w:val="008802FC"/>
    <w:rsid w:val="00880905"/>
    <w:rsid w:val="00880A5C"/>
    <w:rsid w:val="00883A29"/>
    <w:rsid w:val="00884171"/>
    <w:rsid w:val="00887209"/>
    <w:rsid w:val="00887DD8"/>
    <w:rsid w:val="00891BE1"/>
    <w:rsid w:val="00891DCA"/>
    <w:rsid w:val="00894F22"/>
    <w:rsid w:val="00894FA2"/>
    <w:rsid w:val="0089576E"/>
    <w:rsid w:val="008A0073"/>
    <w:rsid w:val="008A29E8"/>
    <w:rsid w:val="008A2F04"/>
    <w:rsid w:val="008A439D"/>
    <w:rsid w:val="008A4E0E"/>
    <w:rsid w:val="008A5804"/>
    <w:rsid w:val="008B1035"/>
    <w:rsid w:val="008B1B1B"/>
    <w:rsid w:val="008B562A"/>
    <w:rsid w:val="008C2EB8"/>
    <w:rsid w:val="008C44D7"/>
    <w:rsid w:val="008C5096"/>
    <w:rsid w:val="008C7B9E"/>
    <w:rsid w:val="008D02D2"/>
    <w:rsid w:val="008D0C91"/>
    <w:rsid w:val="008D0F36"/>
    <w:rsid w:val="008D194D"/>
    <w:rsid w:val="008D1D17"/>
    <w:rsid w:val="008D2CB3"/>
    <w:rsid w:val="008D2F40"/>
    <w:rsid w:val="008D4EDA"/>
    <w:rsid w:val="008D6E32"/>
    <w:rsid w:val="008E0C2F"/>
    <w:rsid w:val="008E0EC7"/>
    <w:rsid w:val="008E10CC"/>
    <w:rsid w:val="008E136E"/>
    <w:rsid w:val="008E2614"/>
    <w:rsid w:val="008E264D"/>
    <w:rsid w:val="008E2973"/>
    <w:rsid w:val="008E4D67"/>
    <w:rsid w:val="008F13B9"/>
    <w:rsid w:val="008F15BE"/>
    <w:rsid w:val="009000A5"/>
    <w:rsid w:val="00901A37"/>
    <w:rsid w:val="00902383"/>
    <w:rsid w:val="00903945"/>
    <w:rsid w:val="009064C1"/>
    <w:rsid w:val="0090730D"/>
    <w:rsid w:val="00907E9A"/>
    <w:rsid w:val="00910C7F"/>
    <w:rsid w:val="009130D4"/>
    <w:rsid w:val="009161AA"/>
    <w:rsid w:val="009167DC"/>
    <w:rsid w:val="00917502"/>
    <w:rsid w:val="0091761A"/>
    <w:rsid w:val="00920A33"/>
    <w:rsid w:val="0092124E"/>
    <w:rsid w:val="009260D6"/>
    <w:rsid w:val="00927E84"/>
    <w:rsid w:val="00930112"/>
    <w:rsid w:val="00930267"/>
    <w:rsid w:val="00932A4B"/>
    <w:rsid w:val="00936DEF"/>
    <w:rsid w:val="00936FA9"/>
    <w:rsid w:val="00937C25"/>
    <w:rsid w:val="00942F13"/>
    <w:rsid w:val="0094362B"/>
    <w:rsid w:val="00945DCE"/>
    <w:rsid w:val="00946102"/>
    <w:rsid w:val="009465FE"/>
    <w:rsid w:val="00946996"/>
    <w:rsid w:val="00946A9C"/>
    <w:rsid w:val="0095093D"/>
    <w:rsid w:val="009543AA"/>
    <w:rsid w:val="00956A96"/>
    <w:rsid w:val="0095761C"/>
    <w:rsid w:val="0095777F"/>
    <w:rsid w:val="00957D57"/>
    <w:rsid w:val="00960AD5"/>
    <w:rsid w:val="00966872"/>
    <w:rsid w:val="00966E34"/>
    <w:rsid w:val="00970306"/>
    <w:rsid w:val="009751E8"/>
    <w:rsid w:val="00975CA1"/>
    <w:rsid w:val="00976A6E"/>
    <w:rsid w:val="00977E5C"/>
    <w:rsid w:val="00980A5F"/>
    <w:rsid w:val="009825CC"/>
    <w:rsid w:val="00983A05"/>
    <w:rsid w:val="00983DF5"/>
    <w:rsid w:val="00984D91"/>
    <w:rsid w:val="00987C9C"/>
    <w:rsid w:val="009968A4"/>
    <w:rsid w:val="00996A23"/>
    <w:rsid w:val="00996E01"/>
    <w:rsid w:val="009A0C21"/>
    <w:rsid w:val="009A298D"/>
    <w:rsid w:val="009A676B"/>
    <w:rsid w:val="009B03B4"/>
    <w:rsid w:val="009B187D"/>
    <w:rsid w:val="009B52CC"/>
    <w:rsid w:val="009B6E5E"/>
    <w:rsid w:val="009B79A6"/>
    <w:rsid w:val="009C087E"/>
    <w:rsid w:val="009C0C27"/>
    <w:rsid w:val="009C4A9A"/>
    <w:rsid w:val="009C67FA"/>
    <w:rsid w:val="009D0ECE"/>
    <w:rsid w:val="009D3136"/>
    <w:rsid w:val="009D3D93"/>
    <w:rsid w:val="009D449F"/>
    <w:rsid w:val="009D44B7"/>
    <w:rsid w:val="009D47BF"/>
    <w:rsid w:val="009D688D"/>
    <w:rsid w:val="009D6C83"/>
    <w:rsid w:val="009E07C3"/>
    <w:rsid w:val="009E2654"/>
    <w:rsid w:val="009E2925"/>
    <w:rsid w:val="009E39CF"/>
    <w:rsid w:val="009E43B9"/>
    <w:rsid w:val="009E6E6D"/>
    <w:rsid w:val="009E7098"/>
    <w:rsid w:val="009F3A15"/>
    <w:rsid w:val="009F5A09"/>
    <w:rsid w:val="009F6001"/>
    <w:rsid w:val="00A0198A"/>
    <w:rsid w:val="00A0468C"/>
    <w:rsid w:val="00A04952"/>
    <w:rsid w:val="00A06E12"/>
    <w:rsid w:val="00A07AE6"/>
    <w:rsid w:val="00A07F06"/>
    <w:rsid w:val="00A106C2"/>
    <w:rsid w:val="00A10D3A"/>
    <w:rsid w:val="00A11B48"/>
    <w:rsid w:val="00A12B3F"/>
    <w:rsid w:val="00A12E4D"/>
    <w:rsid w:val="00A17ABD"/>
    <w:rsid w:val="00A24476"/>
    <w:rsid w:val="00A249FE"/>
    <w:rsid w:val="00A259C2"/>
    <w:rsid w:val="00A25C9D"/>
    <w:rsid w:val="00A26D8E"/>
    <w:rsid w:val="00A26E59"/>
    <w:rsid w:val="00A30F79"/>
    <w:rsid w:val="00A33ADA"/>
    <w:rsid w:val="00A34493"/>
    <w:rsid w:val="00A3479B"/>
    <w:rsid w:val="00A35568"/>
    <w:rsid w:val="00A4015D"/>
    <w:rsid w:val="00A426AC"/>
    <w:rsid w:val="00A438E8"/>
    <w:rsid w:val="00A441EC"/>
    <w:rsid w:val="00A4477F"/>
    <w:rsid w:val="00A452B5"/>
    <w:rsid w:val="00A462E9"/>
    <w:rsid w:val="00A5013C"/>
    <w:rsid w:val="00A53D7D"/>
    <w:rsid w:val="00A53ED9"/>
    <w:rsid w:val="00A55270"/>
    <w:rsid w:val="00A56D65"/>
    <w:rsid w:val="00A61A55"/>
    <w:rsid w:val="00A650CD"/>
    <w:rsid w:val="00A7623B"/>
    <w:rsid w:val="00A77817"/>
    <w:rsid w:val="00A8244E"/>
    <w:rsid w:val="00A83AB0"/>
    <w:rsid w:val="00A86955"/>
    <w:rsid w:val="00A90514"/>
    <w:rsid w:val="00A92733"/>
    <w:rsid w:val="00A93F2F"/>
    <w:rsid w:val="00A958B9"/>
    <w:rsid w:val="00AA1394"/>
    <w:rsid w:val="00AA2CBB"/>
    <w:rsid w:val="00AA47F0"/>
    <w:rsid w:val="00AA4BED"/>
    <w:rsid w:val="00AA6F2D"/>
    <w:rsid w:val="00AA7E8D"/>
    <w:rsid w:val="00AB0B3F"/>
    <w:rsid w:val="00AB4DD0"/>
    <w:rsid w:val="00AB50CE"/>
    <w:rsid w:val="00AB5346"/>
    <w:rsid w:val="00AB66BB"/>
    <w:rsid w:val="00AB6C13"/>
    <w:rsid w:val="00AC0CDC"/>
    <w:rsid w:val="00AC19E3"/>
    <w:rsid w:val="00AC203F"/>
    <w:rsid w:val="00AC2E3B"/>
    <w:rsid w:val="00AC4F9F"/>
    <w:rsid w:val="00AC73E6"/>
    <w:rsid w:val="00AC792C"/>
    <w:rsid w:val="00AC7D32"/>
    <w:rsid w:val="00AD00F1"/>
    <w:rsid w:val="00AD1B14"/>
    <w:rsid w:val="00AD1C47"/>
    <w:rsid w:val="00AD2BD7"/>
    <w:rsid w:val="00AD379F"/>
    <w:rsid w:val="00AD40A4"/>
    <w:rsid w:val="00AD4B43"/>
    <w:rsid w:val="00AD54F7"/>
    <w:rsid w:val="00AD5B7B"/>
    <w:rsid w:val="00AD5BE8"/>
    <w:rsid w:val="00AE14BD"/>
    <w:rsid w:val="00AE2D82"/>
    <w:rsid w:val="00AE35CC"/>
    <w:rsid w:val="00AE3E52"/>
    <w:rsid w:val="00AE617B"/>
    <w:rsid w:val="00AF08C8"/>
    <w:rsid w:val="00AF2D4A"/>
    <w:rsid w:val="00AF3D69"/>
    <w:rsid w:val="00AF467B"/>
    <w:rsid w:val="00B00563"/>
    <w:rsid w:val="00B02090"/>
    <w:rsid w:val="00B02431"/>
    <w:rsid w:val="00B0412A"/>
    <w:rsid w:val="00B04689"/>
    <w:rsid w:val="00B049F2"/>
    <w:rsid w:val="00B055D2"/>
    <w:rsid w:val="00B11E53"/>
    <w:rsid w:val="00B11F0B"/>
    <w:rsid w:val="00B165D5"/>
    <w:rsid w:val="00B22452"/>
    <w:rsid w:val="00B32AAC"/>
    <w:rsid w:val="00B345F1"/>
    <w:rsid w:val="00B408F6"/>
    <w:rsid w:val="00B40949"/>
    <w:rsid w:val="00B40B73"/>
    <w:rsid w:val="00B4111C"/>
    <w:rsid w:val="00B42D77"/>
    <w:rsid w:val="00B439F1"/>
    <w:rsid w:val="00B45237"/>
    <w:rsid w:val="00B55768"/>
    <w:rsid w:val="00B568D1"/>
    <w:rsid w:val="00B578AD"/>
    <w:rsid w:val="00B57E65"/>
    <w:rsid w:val="00B57EA4"/>
    <w:rsid w:val="00B6020A"/>
    <w:rsid w:val="00B610AC"/>
    <w:rsid w:val="00B622BC"/>
    <w:rsid w:val="00B62BA6"/>
    <w:rsid w:val="00B62C98"/>
    <w:rsid w:val="00B62FB6"/>
    <w:rsid w:val="00B6322E"/>
    <w:rsid w:val="00B633E6"/>
    <w:rsid w:val="00B651D2"/>
    <w:rsid w:val="00B709EE"/>
    <w:rsid w:val="00B720E6"/>
    <w:rsid w:val="00B726AA"/>
    <w:rsid w:val="00B730EB"/>
    <w:rsid w:val="00B733B6"/>
    <w:rsid w:val="00B74243"/>
    <w:rsid w:val="00B758E0"/>
    <w:rsid w:val="00B758F5"/>
    <w:rsid w:val="00B762E1"/>
    <w:rsid w:val="00B7732C"/>
    <w:rsid w:val="00B81CBC"/>
    <w:rsid w:val="00B82778"/>
    <w:rsid w:val="00B82873"/>
    <w:rsid w:val="00B842B7"/>
    <w:rsid w:val="00B92459"/>
    <w:rsid w:val="00B9355C"/>
    <w:rsid w:val="00B93873"/>
    <w:rsid w:val="00B941AE"/>
    <w:rsid w:val="00BA1FDF"/>
    <w:rsid w:val="00BA3263"/>
    <w:rsid w:val="00BA6BA4"/>
    <w:rsid w:val="00BA71B2"/>
    <w:rsid w:val="00BB03CB"/>
    <w:rsid w:val="00BB04B7"/>
    <w:rsid w:val="00BB2926"/>
    <w:rsid w:val="00BB2B2F"/>
    <w:rsid w:val="00BB319E"/>
    <w:rsid w:val="00BB42B6"/>
    <w:rsid w:val="00BB5696"/>
    <w:rsid w:val="00BB6D3F"/>
    <w:rsid w:val="00BB7AB1"/>
    <w:rsid w:val="00BC0E64"/>
    <w:rsid w:val="00BC18D2"/>
    <w:rsid w:val="00BC44B3"/>
    <w:rsid w:val="00BC5631"/>
    <w:rsid w:val="00BC7D86"/>
    <w:rsid w:val="00BD06D5"/>
    <w:rsid w:val="00BD098B"/>
    <w:rsid w:val="00BD2310"/>
    <w:rsid w:val="00BD5729"/>
    <w:rsid w:val="00BD5E7C"/>
    <w:rsid w:val="00BD66C5"/>
    <w:rsid w:val="00BD6FA5"/>
    <w:rsid w:val="00BD701A"/>
    <w:rsid w:val="00BE15AF"/>
    <w:rsid w:val="00BE35EE"/>
    <w:rsid w:val="00BE40BE"/>
    <w:rsid w:val="00BE5D0B"/>
    <w:rsid w:val="00BE71B4"/>
    <w:rsid w:val="00BE7556"/>
    <w:rsid w:val="00BF034B"/>
    <w:rsid w:val="00BF0E94"/>
    <w:rsid w:val="00BF1567"/>
    <w:rsid w:val="00BF18AB"/>
    <w:rsid w:val="00BF2ABA"/>
    <w:rsid w:val="00BF4C9E"/>
    <w:rsid w:val="00BF4FB6"/>
    <w:rsid w:val="00BF516F"/>
    <w:rsid w:val="00BF58AF"/>
    <w:rsid w:val="00BF78C2"/>
    <w:rsid w:val="00C002D2"/>
    <w:rsid w:val="00C03E62"/>
    <w:rsid w:val="00C046AA"/>
    <w:rsid w:val="00C04D2C"/>
    <w:rsid w:val="00C0518F"/>
    <w:rsid w:val="00C066BA"/>
    <w:rsid w:val="00C1293C"/>
    <w:rsid w:val="00C13C54"/>
    <w:rsid w:val="00C143DF"/>
    <w:rsid w:val="00C144A4"/>
    <w:rsid w:val="00C1463E"/>
    <w:rsid w:val="00C2061C"/>
    <w:rsid w:val="00C20C2F"/>
    <w:rsid w:val="00C21125"/>
    <w:rsid w:val="00C22209"/>
    <w:rsid w:val="00C2448F"/>
    <w:rsid w:val="00C2550F"/>
    <w:rsid w:val="00C31C88"/>
    <w:rsid w:val="00C33F2D"/>
    <w:rsid w:val="00C36112"/>
    <w:rsid w:val="00C37201"/>
    <w:rsid w:val="00C37B16"/>
    <w:rsid w:val="00C40037"/>
    <w:rsid w:val="00C4266A"/>
    <w:rsid w:val="00C43F69"/>
    <w:rsid w:val="00C44F7C"/>
    <w:rsid w:val="00C45A13"/>
    <w:rsid w:val="00C45E8F"/>
    <w:rsid w:val="00C4796B"/>
    <w:rsid w:val="00C50F7E"/>
    <w:rsid w:val="00C5207D"/>
    <w:rsid w:val="00C523B5"/>
    <w:rsid w:val="00C532FA"/>
    <w:rsid w:val="00C53EFF"/>
    <w:rsid w:val="00C5570B"/>
    <w:rsid w:val="00C60AC8"/>
    <w:rsid w:val="00C60DEF"/>
    <w:rsid w:val="00C61790"/>
    <w:rsid w:val="00C65AC2"/>
    <w:rsid w:val="00C700D5"/>
    <w:rsid w:val="00C71302"/>
    <w:rsid w:val="00C71CCF"/>
    <w:rsid w:val="00C7279B"/>
    <w:rsid w:val="00C75E5A"/>
    <w:rsid w:val="00C7655E"/>
    <w:rsid w:val="00C833A6"/>
    <w:rsid w:val="00C85313"/>
    <w:rsid w:val="00C902E4"/>
    <w:rsid w:val="00C907B7"/>
    <w:rsid w:val="00C928CB"/>
    <w:rsid w:val="00C95785"/>
    <w:rsid w:val="00C96EA4"/>
    <w:rsid w:val="00CA136B"/>
    <w:rsid w:val="00CA261F"/>
    <w:rsid w:val="00CA668A"/>
    <w:rsid w:val="00CB0AB4"/>
    <w:rsid w:val="00CB3480"/>
    <w:rsid w:val="00CB348B"/>
    <w:rsid w:val="00CB408E"/>
    <w:rsid w:val="00CB52EE"/>
    <w:rsid w:val="00CB64A3"/>
    <w:rsid w:val="00CB748A"/>
    <w:rsid w:val="00CB78AE"/>
    <w:rsid w:val="00CC2892"/>
    <w:rsid w:val="00CC381B"/>
    <w:rsid w:val="00CC3979"/>
    <w:rsid w:val="00CC5485"/>
    <w:rsid w:val="00CD1077"/>
    <w:rsid w:val="00CD18CC"/>
    <w:rsid w:val="00CD2547"/>
    <w:rsid w:val="00CD2C74"/>
    <w:rsid w:val="00CD2F3D"/>
    <w:rsid w:val="00CD71FD"/>
    <w:rsid w:val="00CD73B7"/>
    <w:rsid w:val="00CD78F6"/>
    <w:rsid w:val="00CE0AC5"/>
    <w:rsid w:val="00CE1765"/>
    <w:rsid w:val="00CE1941"/>
    <w:rsid w:val="00CE3C9F"/>
    <w:rsid w:val="00CE4AC1"/>
    <w:rsid w:val="00CE5869"/>
    <w:rsid w:val="00CE5988"/>
    <w:rsid w:val="00CE6F08"/>
    <w:rsid w:val="00CF311A"/>
    <w:rsid w:val="00CF3ED6"/>
    <w:rsid w:val="00CF40C4"/>
    <w:rsid w:val="00CF464A"/>
    <w:rsid w:val="00CF4B0F"/>
    <w:rsid w:val="00CF4FB7"/>
    <w:rsid w:val="00CF76C4"/>
    <w:rsid w:val="00D00B87"/>
    <w:rsid w:val="00D012C1"/>
    <w:rsid w:val="00D03E82"/>
    <w:rsid w:val="00D03F73"/>
    <w:rsid w:val="00D050D9"/>
    <w:rsid w:val="00D07145"/>
    <w:rsid w:val="00D10223"/>
    <w:rsid w:val="00D11F09"/>
    <w:rsid w:val="00D1691D"/>
    <w:rsid w:val="00D16A33"/>
    <w:rsid w:val="00D210B9"/>
    <w:rsid w:val="00D2117A"/>
    <w:rsid w:val="00D21BCC"/>
    <w:rsid w:val="00D22247"/>
    <w:rsid w:val="00D223A5"/>
    <w:rsid w:val="00D226C9"/>
    <w:rsid w:val="00D23FD1"/>
    <w:rsid w:val="00D24263"/>
    <w:rsid w:val="00D24EE8"/>
    <w:rsid w:val="00D26A40"/>
    <w:rsid w:val="00D270D4"/>
    <w:rsid w:val="00D30943"/>
    <w:rsid w:val="00D31D00"/>
    <w:rsid w:val="00D32A4F"/>
    <w:rsid w:val="00D3461D"/>
    <w:rsid w:val="00D35D02"/>
    <w:rsid w:val="00D37BC4"/>
    <w:rsid w:val="00D37C8B"/>
    <w:rsid w:val="00D41FDB"/>
    <w:rsid w:val="00D43745"/>
    <w:rsid w:val="00D46366"/>
    <w:rsid w:val="00D464A5"/>
    <w:rsid w:val="00D471E5"/>
    <w:rsid w:val="00D47558"/>
    <w:rsid w:val="00D53765"/>
    <w:rsid w:val="00D53D69"/>
    <w:rsid w:val="00D54D9F"/>
    <w:rsid w:val="00D55F7A"/>
    <w:rsid w:val="00D5646A"/>
    <w:rsid w:val="00D57B7C"/>
    <w:rsid w:val="00D605DA"/>
    <w:rsid w:val="00D61449"/>
    <w:rsid w:val="00D614E2"/>
    <w:rsid w:val="00D639C3"/>
    <w:rsid w:val="00D63A3E"/>
    <w:rsid w:val="00D645DE"/>
    <w:rsid w:val="00D64EF8"/>
    <w:rsid w:val="00D65570"/>
    <w:rsid w:val="00D679B9"/>
    <w:rsid w:val="00D74FC4"/>
    <w:rsid w:val="00D756C7"/>
    <w:rsid w:val="00D8348D"/>
    <w:rsid w:val="00D84C03"/>
    <w:rsid w:val="00D901A5"/>
    <w:rsid w:val="00D940DB"/>
    <w:rsid w:val="00D944B6"/>
    <w:rsid w:val="00D94E04"/>
    <w:rsid w:val="00D95606"/>
    <w:rsid w:val="00D96915"/>
    <w:rsid w:val="00D975C9"/>
    <w:rsid w:val="00D97F65"/>
    <w:rsid w:val="00DA185F"/>
    <w:rsid w:val="00DA44AE"/>
    <w:rsid w:val="00DA521C"/>
    <w:rsid w:val="00DA6D2F"/>
    <w:rsid w:val="00DB6990"/>
    <w:rsid w:val="00DB6B18"/>
    <w:rsid w:val="00DB6FD4"/>
    <w:rsid w:val="00DC2277"/>
    <w:rsid w:val="00DC27A6"/>
    <w:rsid w:val="00DC2828"/>
    <w:rsid w:val="00DC37D2"/>
    <w:rsid w:val="00DD02D5"/>
    <w:rsid w:val="00DD1A4F"/>
    <w:rsid w:val="00DD1B66"/>
    <w:rsid w:val="00DD1FC1"/>
    <w:rsid w:val="00DD3565"/>
    <w:rsid w:val="00DD3E4B"/>
    <w:rsid w:val="00DD5123"/>
    <w:rsid w:val="00DD5DA1"/>
    <w:rsid w:val="00DD638D"/>
    <w:rsid w:val="00DD6B2D"/>
    <w:rsid w:val="00DD7AB1"/>
    <w:rsid w:val="00DE191B"/>
    <w:rsid w:val="00DE1AA2"/>
    <w:rsid w:val="00DE2455"/>
    <w:rsid w:val="00DE2DE4"/>
    <w:rsid w:val="00DE48BE"/>
    <w:rsid w:val="00DE4BA0"/>
    <w:rsid w:val="00DE765C"/>
    <w:rsid w:val="00DE78BD"/>
    <w:rsid w:val="00DF0C43"/>
    <w:rsid w:val="00DF1DAE"/>
    <w:rsid w:val="00DF3F80"/>
    <w:rsid w:val="00DF5CC4"/>
    <w:rsid w:val="00DF64F9"/>
    <w:rsid w:val="00DF6EF6"/>
    <w:rsid w:val="00DF7F44"/>
    <w:rsid w:val="00E001B5"/>
    <w:rsid w:val="00E00D9F"/>
    <w:rsid w:val="00E01C31"/>
    <w:rsid w:val="00E03BB0"/>
    <w:rsid w:val="00E046AA"/>
    <w:rsid w:val="00E05173"/>
    <w:rsid w:val="00E0747B"/>
    <w:rsid w:val="00E10F5C"/>
    <w:rsid w:val="00E11EFF"/>
    <w:rsid w:val="00E12E24"/>
    <w:rsid w:val="00E14B25"/>
    <w:rsid w:val="00E20955"/>
    <w:rsid w:val="00E20C07"/>
    <w:rsid w:val="00E226DF"/>
    <w:rsid w:val="00E250F9"/>
    <w:rsid w:val="00E25325"/>
    <w:rsid w:val="00E27D48"/>
    <w:rsid w:val="00E27DE0"/>
    <w:rsid w:val="00E31FCE"/>
    <w:rsid w:val="00E32DA6"/>
    <w:rsid w:val="00E32EF6"/>
    <w:rsid w:val="00E34760"/>
    <w:rsid w:val="00E35100"/>
    <w:rsid w:val="00E35739"/>
    <w:rsid w:val="00E371D1"/>
    <w:rsid w:val="00E374C8"/>
    <w:rsid w:val="00E4115D"/>
    <w:rsid w:val="00E430AD"/>
    <w:rsid w:val="00E44CAE"/>
    <w:rsid w:val="00E45721"/>
    <w:rsid w:val="00E5109E"/>
    <w:rsid w:val="00E526D8"/>
    <w:rsid w:val="00E53724"/>
    <w:rsid w:val="00E569E7"/>
    <w:rsid w:val="00E61E85"/>
    <w:rsid w:val="00E63755"/>
    <w:rsid w:val="00E63B95"/>
    <w:rsid w:val="00E66404"/>
    <w:rsid w:val="00E668B4"/>
    <w:rsid w:val="00E67D69"/>
    <w:rsid w:val="00E73B4D"/>
    <w:rsid w:val="00E75356"/>
    <w:rsid w:val="00E7551B"/>
    <w:rsid w:val="00E757A6"/>
    <w:rsid w:val="00E75D55"/>
    <w:rsid w:val="00E77E23"/>
    <w:rsid w:val="00E812BF"/>
    <w:rsid w:val="00E82009"/>
    <w:rsid w:val="00E831D7"/>
    <w:rsid w:val="00E84066"/>
    <w:rsid w:val="00E85338"/>
    <w:rsid w:val="00E85B84"/>
    <w:rsid w:val="00E86BD2"/>
    <w:rsid w:val="00E90CA8"/>
    <w:rsid w:val="00E9485A"/>
    <w:rsid w:val="00EA1510"/>
    <w:rsid w:val="00EA16C7"/>
    <w:rsid w:val="00EA233E"/>
    <w:rsid w:val="00EA6637"/>
    <w:rsid w:val="00EB0199"/>
    <w:rsid w:val="00EB6891"/>
    <w:rsid w:val="00EC0B9F"/>
    <w:rsid w:val="00EC140F"/>
    <w:rsid w:val="00EC520C"/>
    <w:rsid w:val="00EC5C1B"/>
    <w:rsid w:val="00ED3242"/>
    <w:rsid w:val="00ED471A"/>
    <w:rsid w:val="00ED50BE"/>
    <w:rsid w:val="00EE21EC"/>
    <w:rsid w:val="00EE26A4"/>
    <w:rsid w:val="00EE2723"/>
    <w:rsid w:val="00EE3933"/>
    <w:rsid w:val="00EE4354"/>
    <w:rsid w:val="00EE539F"/>
    <w:rsid w:val="00EE623B"/>
    <w:rsid w:val="00EE7662"/>
    <w:rsid w:val="00EE7F67"/>
    <w:rsid w:val="00EF1F02"/>
    <w:rsid w:val="00EF2B0B"/>
    <w:rsid w:val="00EF77A7"/>
    <w:rsid w:val="00F0042E"/>
    <w:rsid w:val="00F043E5"/>
    <w:rsid w:val="00F058D2"/>
    <w:rsid w:val="00F10982"/>
    <w:rsid w:val="00F1237A"/>
    <w:rsid w:val="00F12843"/>
    <w:rsid w:val="00F13D34"/>
    <w:rsid w:val="00F14BF6"/>
    <w:rsid w:val="00F224DE"/>
    <w:rsid w:val="00F227D7"/>
    <w:rsid w:val="00F2522C"/>
    <w:rsid w:val="00F2530E"/>
    <w:rsid w:val="00F26C88"/>
    <w:rsid w:val="00F27406"/>
    <w:rsid w:val="00F30751"/>
    <w:rsid w:val="00F308D9"/>
    <w:rsid w:val="00F32436"/>
    <w:rsid w:val="00F3246D"/>
    <w:rsid w:val="00F32AC4"/>
    <w:rsid w:val="00F34AED"/>
    <w:rsid w:val="00F34AFF"/>
    <w:rsid w:val="00F36A76"/>
    <w:rsid w:val="00F36F9D"/>
    <w:rsid w:val="00F37351"/>
    <w:rsid w:val="00F379AF"/>
    <w:rsid w:val="00F447BF"/>
    <w:rsid w:val="00F54F2A"/>
    <w:rsid w:val="00F56EBA"/>
    <w:rsid w:val="00F57CE9"/>
    <w:rsid w:val="00F60538"/>
    <w:rsid w:val="00F624A7"/>
    <w:rsid w:val="00F62AB2"/>
    <w:rsid w:val="00F6421F"/>
    <w:rsid w:val="00F65033"/>
    <w:rsid w:val="00F650E6"/>
    <w:rsid w:val="00F65157"/>
    <w:rsid w:val="00F66BB6"/>
    <w:rsid w:val="00F66D55"/>
    <w:rsid w:val="00F705D3"/>
    <w:rsid w:val="00F73A5B"/>
    <w:rsid w:val="00F73F64"/>
    <w:rsid w:val="00F755B0"/>
    <w:rsid w:val="00F756EB"/>
    <w:rsid w:val="00F7728B"/>
    <w:rsid w:val="00F820C6"/>
    <w:rsid w:val="00F8365B"/>
    <w:rsid w:val="00F84723"/>
    <w:rsid w:val="00F87803"/>
    <w:rsid w:val="00F92CEF"/>
    <w:rsid w:val="00F9796B"/>
    <w:rsid w:val="00FA0900"/>
    <w:rsid w:val="00FA1355"/>
    <w:rsid w:val="00FA2CA1"/>
    <w:rsid w:val="00FA3451"/>
    <w:rsid w:val="00FA4B03"/>
    <w:rsid w:val="00FA4BC6"/>
    <w:rsid w:val="00FA5542"/>
    <w:rsid w:val="00FA751F"/>
    <w:rsid w:val="00FB1195"/>
    <w:rsid w:val="00FB41E5"/>
    <w:rsid w:val="00FB578E"/>
    <w:rsid w:val="00FB5D9F"/>
    <w:rsid w:val="00FB6747"/>
    <w:rsid w:val="00FB7193"/>
    <w:rsid w:val="00FC0A23"/>
    <w:rsid w:val="00FC113C"/>
    <w:rsid w:val="00FC1733"/>
    <w:rsid w:val="00FC2A75"/>
    <w:rsid w:val="00FC301D"/>
    <w:rsid w:val="00FC3E5A"/>
    <w:rsid w:val="00FC42BC"/>
    <w:rsid w:val="00FC44D7"/>
    <w:rsid w:val="00FC5C8E"/>
    <w:rsid w:val="00FD03CD"/>
    <w:rsid w:val="00FD0C9C"/>
    <w:rsid w:val="00FD1169"/>
    <w:rsid w:val="00FD1D4D"/>
    <w:rsid w:val="00FD27C0"/>
    <w:rsid w:val="00FD2B0E"/>
    <w:rsid w:val="00FD3998"/>
    <w:rsid w:val="00FD425B"/>
    <w:rsid w:val="00FD4C53"/>
    <w:rsid w:val="00FD54FC"/>
    <w:rsid w:val="00FE1802"/>
    <w:rsid w:val="00FE4011"/>
    <w:rsid w:val="00FE540F"/>
    <w:rsid w:val="00FF1440"/>
    <w:rsid w:val="00FF14F8"/>
    <w:rsid w:val="00FF1EB1"/>
    <w:rsid w:val="00FF49BC"/>
    <w:rsid w:val="00FF6819"/>
    <w:rsid w:val="00FF7C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FD0DA"/>
  <w15:docId w15:val="{1AB8E409-D074-414B-A32A-BAC368317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751E8"/>
    <w:pPr>
      <w:widowControl w:val="0"/>
      <w:jc w:val="both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二级标题"/>
    <w:basedOn w:val="a0"/>
    <w:next w:val="a0"/>
    <w:link w:val="a4"/>
    <w:qFormat/>
    <w:rsid w:val="001E5351"/>
    <w:pPr>
      <w:numPr>
        <w:numId w:val="1"/>
      </w:numPr>
      <w:tabs>
        <w:tab w:val="left" w:pos="0"/>
      </w:tabs>
      <w:spacing w:beforeLines="50" w:afterLines="50"/>
      <w:outlineLvl w:val="1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a4">
    <w:name w:val="二级标题 字符"/>
    <w:basedOn w:val="a1"/>
    <w:link w:val="a"/>
    <w:rsid w:val="001E5351"/>
    <w:rPr>
      <w:rFonts w:ascii="Times New Roman" w:eastAsia="宋体" w:hAnsi="Times New Roman" w:cs="Times New Roman"/>
      <w:b/>
      <w:sz w:val="24"/>
      <w:szCs w:val="24"/>
    </w:rPr>
  </w:style>
  <w:style w:type="paragraph" w:styleId="a5">
    <w:name w:val="header"/>
    <w:basedOn w:val="a0"/>
    <w:link w:val="Char"/>
    <w:uiPriority w:val="99"/>
    <w:unhideWhenUsed/>
    <w:rsid w:val="00667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667326"/>
    <w:rPr>
      <w:sz w:val="18"/>
      <w:szCs w:val="18"/>
    </w:rPr>
  </w:style>
  <w:style w:type="paragraph" w:styleId="a6">
    <w:name w:val="footer"/>
    <w:basedOn w:val="a0"/>
    <w:link w:val="Char0"/>
    <w:uiPriority w:val="99"/>
    <w:unhideWhenUsed/>
    <w:rsid w:val="00667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667326"/>
    <w:rPr>
      <w:sz w:val="18"/>
      <w:szCs w:val="18"/>
    </w:rPr>
  </w:style>
  <w:style w:type="paragraph" w:styleId="a7">
    <w:name w:val="Balloon Text"/>
    <w:basedOn w:val="a0"/>
    <w:link w:val="Char1"/>
    <w:uiPriority w:val="99"/>
    <w:semiHidden/>
    <w:unhideWhenUsed/>
    <w:rsid w:val="001B12C4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1B12C4"/>
    <w:rPr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073992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073992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073992"/>
    <w:pPr>
      <w:jc w:val="left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073992"/>
    <w:rPr>
      <w:rFonts w:ascii="Times New Roman" w:eastAsia="等线" w:hAnsi="Times New Roman" w:cs="Times New Roman"/>
      <w:noProof/>
      <w:sz w:val="20"/>
    </w:rPr>
  </w:style>
  <w:style w:type="character" w:styleId="a8">
    <w:name w:val="Placeholder Text"/>
    <w:basedOn w:val="a1"/>
    <w:uiPriority w:val="99"/>
    <w:semiHidden/>
    <w:rsid w:val="00DD3565"/>
    <w:rPr>
      <w:color w:val="808080"/>
    </w:rPr>
  </w:style>
  <w:style w:type="character" w:styleId="a9">
    <w:name w:val="annotation reference"/>
    <w:basedOn w:val="a1"/>
    <w:uiPriority w:val="99"/>
    <w:semiHidden/>
    <w:unhideWhenUsed/>
    <w:rsid w:val="000B254D"/>
    <w:rPr>
      <w:sz w:val="21"/>
      <w:szCs w:val="21"/>
    </w:rPr>
  </w:style>
  <w:style w:type="paragraph" w:styleId="aa">
    <w:name w:val="annotation text"/>
    <w:basedOn w:val="a0"/>
    <w:link w:val="Char2"/>
    <w:uiPriority w:val="99"/>
    <w:semiHidden/>
    <w:unhideWhenUsed/>
    <w:rsid w:val="000B254D"/>
    <w:pPr>
      <w:jc w:val="left"/>
    </w:pPr>
  </w:style>
  <w:style w:type="character" w:customStyle="1" w:styleId="Char2">
    <w:name w:val="批注文字 Char"/>
    <w:basedOn w:val="a1"/>
    <w:link w:val="aa"/>
    <w:uiPriority w:val="99"/>
    <w:semiHidden/>
    <w:rsid w:val="000B254D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B254D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0B254D"/>
    <w:rPr>
      <w:b/>
      <w:bCs/>
    </w:rPr>
  </w:style>
  <w:style w:type="character" w:customStyle="1" w:styleId="A10">
    <w:name w:val="A1"/>
    <w:uiPriority w:val="99"/>
    <w:rsid w:val="00607FE0"/>
    <w:rPr>
      <w:rFonts w:cs="Minion Pro"/>
      <w:color w:val="211D1E"/>
      <w:sz w:val="10"/>
      <w:szCs w:val="10"/>
    </w:rPr>
  </w:style>
  <w:style w:type="paragraph" w:customStyle="1" w:styleId="Default">
    <w:name w:val="Default"/>
    <w:rsid w:val="00607FE0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styleId="ac">
    <w:name w:val="line number"/>
    <w:basedOn w:val="a1"/>
    <w:uiPriority w:val="99"/>
    <w:semiHidden/>
    <w:unhideWhenUsed/>
    <w:rsid w:val="00D975C9"/>
  </w:style>
  <w:style w:type="character" w:styleId="ad">
    <w:name w:val="Emphasis"/>
    <w:basedOn w:val="a1"/>
    <w:uiPriority w:val="20"/>
    <w:qFormat/>
    <w:rsid w:val="00526E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5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9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6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7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2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7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8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9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2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1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9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2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1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2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67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19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518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908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9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9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2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7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7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8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3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6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3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2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1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6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0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0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5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0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0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9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6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37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0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3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57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6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5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4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0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9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9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7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5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8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1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5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3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9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19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1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5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8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9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0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5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1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4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1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1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6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9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9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9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1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0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66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4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5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5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4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1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1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34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73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649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195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09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038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7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8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2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7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8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9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5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CF79B-CE7B-4094-B962-87EFE2874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38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晨辰</dc:creator>
  <cp:keywords/>
  <dc:description/>
  <cp:lastModifiedBy>admin</cp:lastModifiedBy>
  <cp:revision>958</cp:revision>
  <dcterms:created xsi:type="dcterms:W3CDTF">2019-12-18T08:06:00Z</dcterms:created>
  <dcterms:modified xsi:type="dcterms:W3CDTF">2021-05-26T08:19:00Z</dcterms:modified>
</cp:coreProperties>
</file>